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E773E" w14:textId="44C818E0" w:rsidR="00C81A68" w:rsidRPr="00C81A68" w:rsidRDefault="00677C3B" w:rsidP="00C81A68">
      <w:pPr>
        <w:pStyle w:val="Caption"/>
        <w:keepNext/>
        <w:rPr>
          <w:rFonts w:ascii="Times" w:hAnsi="Times"/>
          <w:b/>
          <w:bCs/>
          <w:color w:val="000000" w:themeColor="text1"/>
          <w:sz w:val="24"/>
        </w:rPr>
      </w:pPr>
      <w:r w:rsidRPr="00C81A68">
        <w:rPr>
          <w:rFonts w:ascii="Times" w:hAnsi="Times"/>
          <w:b/>
          <w:bCs/>
          <w:i w:val="0"/>
          <w:color w:val="000000" w:themeColor="text1"/>
          <w:sz w:val="24"/>
        </w:rPr>
        <w:t>S5</w:t>
      </w:r>
      <w:r>
        <w:rPr>
          <w:rFonts w:ascii="Times" w:hAnsi="Times"/>
          <w:b/>
          <w:bCs/>
          <w:i w:val="0"/>
          <w:color w:val="000000" w:themeColor="text1"/>
          <w:sz w:val="24"/>
        </w:rPr>
        <w:t xml:space="preserve"> </w:t>
      </w:r>
      <w:r w:rsidR="00C81A68" w:rsidRPr="00C81A68">
        <w:rPr>
          <w:rFonts w:ascii="Times" w:hAnsi="Times"/>
          <w:b/>
          <w:bCs/>
          <w:i w:val="0"/>
          <w:color w:val="000000" w:themeColor="text1"/>
          <w:sz w:val="24"/>
        </w:rPr>
        <w:t>Table</w:t>
      </w:r>
      <w:r w:rsidR="00C81A68">
        <w:rPr>
          <w:rFonts w:ascii="Times" w:hAnsi="Times"/>
          <w:b/>
          <w:bCs/>
          <w:i w:val="0"/>
          <w:color w:val="000000" w:themeColor="text1"/>
          <w:sz w:val="24"/>
        </w:rPr>
        <w:t>. Connectivity Differences Between Functional Categories in Adult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980"/>
        <w:gridCol w:w="990"/>
        <w:gridCol w:w="1620"/>
      </w:tblGrid>
      <w:tr w:rsidR="00C81A68" w:rsidRPr="00EA43FA" w14:paraId="4B8416BE" w14:textId="77777777" w:rsidTr="00C41BE2">
        <w:trPr>
          <w:trHeight w:val="368"/>
        </w:trPr>
        <w:tc>
          <w:tcPr>
            <w:tcW w:w="2245" w:type="dxa"/>
            <w:tcBorders>
              <w:bottom w:val="single" w:sz="4" w:space="0" w:color="auto"/>
            </w:tcBorders>
          </w:tcPr>
          <w:p w14:paraId="1CC16103" w14:textId="77777777" w:rsidR="00C81A68" w:rsidRPr="00EA43FA" w:rsidRDefault="00C81A68" w:rsidP="00C41BE2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ategory 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1B3819D" w14:textId="77777777" w:rsidR="00C81A68" w:rsidRPr="00EA43FA" w:rsidRDefault="00C81A68" w:rsidP="00C41BE2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ategory 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802F7E" w14:textId="77777777" w:rsidR="00C81A68" w:rsidRPr="00EA43FA" w:rsidRDefault="00C81A68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6AAA4E1" w14:textId="77777777" w:rsidR="00C81A68" w:rsidRPr="00EA43FA" w:rsidRDefault="00C81A68" w:rsidP="00C41BE2">
            <w:pPr>
              <w:jc w:val="center"/>
              <w:rPr>
                <w:b/>
                <w:i/>
                <w:color w:val="000000" w:themeColor="text1"/>
              </w:rPr>
            </w:pPr>
            <w:r w:rsidRPr="00EA43FA">
              <w:rPr>
                <w:b/>
                <w:i/>
                <w:color w:val="000000" w:themeColor="text1"/>
              </w:rPr>
              <w:t>p</w:t>
            </w:r>
            <w:r w:rsidRPr="006214D9">
              <w:rPr>
                <w:vertAlign w:val="subscript"/>
              </w:rPr>
              <w:t>HB</w:t>
            </w:r>
          </w:p>
        </w:tc>
      </w:tr>
      <w:tr w:rsidR="00C81A68" w:rsidRPr="00335BAF" w14:paraId="65514DBE" w14:textId="77777777" w:rsidTr="00C41BE2">
        <w:trPr>
          <w:trHeight w:val="1151"/>
        </w:trPr>
        <w:tc>
          <w:tcPr>
            <w:tcW w:w="2245" w:type="dxa"/>
            <w:tcBorders>
              <w:top w:val="single" w:sz="4" w:space="0" w:color="auto"/>
            </w:tcBorders>
          </w:tcPr>
          <w:p w14:paraId="25694A0C" w14:textId="77777777" w:rsidR="00C81A68" w:rsidRPr="00B4323A" w:rsidRDefault="00C81A68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Faces</w:t>
            </w:r>
          </w:p>
          <w:p w14:paraId="534A6BBA" w14:textId="77777777" w:rsidR="00C81A68" w:rsidRPr="00EA43FA" w:rsidRDefault="00C81A68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9138F57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enes</w:t>
            </w:r>
          </w:p>
          <w:p w14:paraId="2E6EF577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odies</w:t>
            </w:r>
          </w:p>
          <w:p w14:paraId="71CBAF8B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bjects</w:t>
            </w:r>
          </w:p>
          <w:p w14:paraId="2E1A551E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r Auditory</w:t>
            </w:r>
          </w:p>
          <w:p w14:paraId="43402FD9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Auditory</w:t>
            </w:r>
          </w:p>
          <w:p w14:paraId="10786A68" w14:textId="77777777" w:rsidR="00C81A68" w:rsidRPr="00335BAF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96D1B3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30</w:t>
            </w:r>
          </w:p>
          <w:p w14:paraId="12F7A988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423</w:t>
            </w:r>
          </w:p>
          <w:p w14:paraId="422F704B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48</w:t>
            </w:r>
          </w:p>
          <w:p w14:paraId="30F3B554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808</w:t>
            </w:r>
          </w:p>
          <w:p w14:paraId="10802751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358</w:t>
            </w:r>
          </w:p>
          <w:p w14:paraId="1F711310" w14:textId="77777777" w:rsidR="00C81A68" w:rsidRPr="00335BAF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8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F50EF9" w14:textId="77777777" w:rsidR="00C81A68" w:rsidRDefault="00C81A68" w:rsidP="00C41BE2">
            <w:pPr>
              <w:jc w:val="center"/>
            </w:pPr>
            <w:r>
              <w:t>0.005</w:t>
            </w:r>
          </w:p>
          <w:p w14:paraId="074C4F36" w14:textId="77777777" w:rsidR="00C81A68" w:rsidRDefault="00C81A68" w:rsidP="00C41BE2">
            <w:pPr>
              <w:jc w:val="center"/>
            </w:pPr>
            <w:r>
              <w:t>0.928</w:t>
            </w:r>
          </w:p>
          <w:p w14:paraId="15877B8C" w14:textId="77777777" w:rsidR="00C81A68" w:rsidRDefault="00C81A68" w:rsidP="00C41BE2">
            <w:pPr>
              <w:jc w:val="center"/>
            </w:pPr>
            <w:r>
              <w:t>1.460</w:t>
            </w:r>
          </w:p>
          <w:p w14:paraId="099B74CB" w14:textId="77777777" w:rsidR="00C81A68" w:rsidRDefault="00C81A68" w:rsidP="00C41BE2">
            <w:pPr>
              <w:jc w:val="center"/>
            </w:pPr>
            <w:r>
              <w:t>0.070</w:t>
            </w:r>
          </w:p>
          <w:p w14:paraId="2BDC3570" w14:textId="77777777" w:rsidR="00C81A68" w:rsidRDefault="00C81A68" w:rsidP="00C41BE2">
            <w:pPr>
              <w:jc w:val="center"/>
            </w:pPr>
            <w:r>
              <w:t>0.023</w:t>
            </w:r>
          </w:p>
          <w:p w14:paraId="39FACB2D" w14:textId="77777777" w:rsidR="00C81A68" w:rsidRPr="004112B2" w:rsidRDefault="00C81A68" w:rsidP="00C41BE2">
            <w:pPr>
              <w:jc w:val="center"/>
            </w:pPr>
            <w:r>
              <w:rPr>
                <w:color w:val="000000" w:themeColor="text1"/>
              </w:rPr>
              <w:t xml:space="preserve">4.417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</w:tr>
      <w:tr w:rsidR="00C81A68" w:rsidRPr="00335BAF" w14:paraId="0F0055CF" w14:textId="77777777" w:rsidTr="00C41BE2">
        <w:trPr>
          <w:trHeight w:val="26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7B206E67" w14:textId="77777777" w:rsidR="00C81A68" w:rsidRPr="00B4323A" w:rsidRDefault="00C81A68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Scenes</w:t>
            </w:r>
          </w:p>
          <w:p w14:paraId="26385357" w14:textId="77777777" w:rsidR="00C81A68" w:rsidRPr="00EA43FA" w:rsidRDefault="00C81A68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E1F610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odies</w:t>
            </w:r>
          </w:p>
          <w:p w14:paraId="4CA9AC43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bjects</w:t>
            </w:r>
          </w:p>
          <w:p w14:paraId="24426820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r Auditory</w:t>
            </w:r>
          </w:p>
          <w:p w14:paraId="22A148AD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Auditory</w:t>
            </w:r>
          </w:p>
          <w:p w14:paraId="206DDF67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2041FE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340</w:t>
            </w:r>
          </w:p>
          <w:p w14:paraId="1A90835E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.539</w:t>
            </w:r>
          </w:p>
          <w:p w14:paraId="350C7BAD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5.499</w:t>
            </w:r>
          </w:p>
          <w:p w14:paraId="3AF15D1C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64</w:t>
            </w:r>
          </w:p>
          <w:p w14:paraId="588DDD07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2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6537EC" w14:textId="77777777" w:rsidR="00C81A68" w:rsidRDefault="00C81A68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8.960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271F4588" w14:textId="77777777" w:rsidR="00C81A68" w:rsidRDefault="00C81A68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9.531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  <w:p w14:paraId="75BB425A" w14:textId="77777777" w:rsidR="00C81A68" w:rsidRDefault="00C81A68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5.650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2BED6FA2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60</w:t>
            </w:r>
          </w:p>
          <w:p w14:paraId="4EE053EC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993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</w:tr>
      <w:tr w:rsidR="00C81A68" w:rsidRPr="00335BAF" w14:paraId="044607BA" w14:textId="77777777" w:rsidTr="00C41BE2">
        <w:trPr>
          <w:trHeight w:val="26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1AE8AE35" w14:textId="77777777" w:rsidR="00C81A68" w:rsidRPr="00B4323A" w:rsidRDefault="00C81A68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Bodies</w:t>
            </w:r>
          </w:p>
          <w:p w14:paraId="6B6FF015" w14:textId="77777777" w:rsidR="00C81A68" w:rsidRPr="00EA43FA" w:rsidRDefault="00C81A68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05A44BF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bjects</w:t>
            </w:r>
          </w:p>
          <w:p w14:paraId="620C3B9C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r Auditory</w:t>
            </w:r>
          </w:p>
          <w:p w14:paraId="0A57C2EA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Auditory</w:t>
            </w:r>
          </w:p>
          <w:p w14:paraId="63DD4C6B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C994AA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87</w:t>
            </w:r>
          </w:p>
          <w:p w14:paraId="3F5917E6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492</w:t>
            </w:r>
          </w:p>
          <w:p w14:paraId="57F699BC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46</w:t>
            </w:r>
          </w:p>
          <w:p w14:paraId="2A74B091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2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A67A66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4</w:t>
            </w:r>
          </w:p>
          <w:p w14:paraId="62B27F15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6</w:t>
            </w:r>
          </w:p>
          <w:p w14:paraId="74C23546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  <w:p w14:paraId="5982A6CE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199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</w:tr>
      <w:tr w:rsidR="00C81A68" w14:paraId="2714EAA1" w14:textId="77777777" w:rsidTr="00C41BE2">
        <w:trPr>
          <w:trHeight w:val="26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DA32AB6" w14:textId="77777777" w:rsidR="00C81A68" w:rsidRPr="00B4323A" w:rsidRDefault="00C81A68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Objects</w:t>
            </w:r>
          </w:p>
          <w:p w14:paraId="47AA4E2D" w14:textId="77777777" w:rsidR="00C81A68" w:rsidRPr="00EA43FA" w:rsidRDefault="00C81A68" w:rsidP="00C41BE2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B85E7D1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r Auditory</w:t>
            </w:r>
          </w:p>
          <w:p w14:paraId="0B1B241B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Auditory</w:t>
            </w:r>
          </w:p>
          <w:p w14:paraId="2B44D7EE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1CA12D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.058</w:t>
            </w:r>
          </w:p>
          <w:p w14:paraId="645FFB69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97</w:t>
            </w:r>
          </w:p>
          <w:p w14:paraId="513CD099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28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1B552D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71</w:t>
            </w:r>
          </w:p>
          <w:p w14:paraId="249F5FCA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0</w:t>
            </w:r>
          </w:p>
          <w:p w14:paraId="112A83F4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077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</w:tr>
      <w:tr w:rsidR="00C81A68" w:rsidRPr="00335BAF" w14:paraId="1D95B272" w14:textId="77777777" w:rsidTr="00C41BE2">
        <w:trPr>
          <w:trHeight w:val="26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6879E4CC" w14:textId="77777777" w:rsidR="00C81A68" w:rsidRPr="00FB2380" w:rsidRDefault="00C81A68" w:rsidP="00C41BE2">
            <w:pPr>
              <w:jc w:val="center"/>
              <w:rPr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Higher Auditor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4B5CCC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Auditory</w:t>
            </w:r>
          </w:p>
          <w:p w14:paraId="1133CD29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526993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83</w:t>
            </w:r>
          </w:p>
          <w:p w14:paraId="73A8F169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0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3422E26" w14:textId="77777777" w:rsidR="00C81A68" w:rsidRDefault="00C81A68" w:rsidP="00C41BE2">
            <w:pPr>
              <w:jc w:val="center"/>
              <w:rPr>
                <w:vertAlign w:val="superscript"/>
              </w:rPr>
            </w:pPr>
            <w:r>
              <w:rPr>
                <w:color w:val="000000" w:themeColor="text1"/>
              </w:rPr>
              <w:t xml:space="preserve">3.429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  <w:p w14:paraId="0CF13BF4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.362 </w:t>
            </w:r>
            <w:r>
              <w:t>x 10</w:t>
            </w:r>
            <w:r w:rsidRPr="00C105A8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C81A68" w:rsidRPr="00335BAF" w14:paraId="014B557F" w14:textId="77777777" w:rsidTr="00C41BE2">
        <w:trPr>
          <w:trHeight w:val="260"/>
        </w:trPr>
        <w:tc>
          <w:tcPr>
            <w:tcW w:w="2245" w:type="dxa"/>
            <w:tcBorders>
              <w:top w:val="single" w:sz="4" w:space="0" w:color="auto"/>
            </w:tcBorders>
          </w:tcPr>
          <w:p w14:paraId="12EB78BD" w14:textId="77777777" w:rsidR="00C81A68" w:rsidRPr="00EA43FA" w:rsidRDefault="00C81A68" w:rsidP="00C41BE2">
            <w:pPr>
              <w:jc w:val="center"/>
              <w:rPr>
                <w:i/>
                <w:color w:val="000000" w:themeColor="text1"/>
              </w:rPr>
            </w:pPr>
            <w:r>
              <w:rPr>
                <w:iCs/>
                <w:color w:val="000000" w:themeColor="text1"/>
              </w:rPr>
              <w:t>Primary Auditor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E839C69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Visual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14595C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3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B509F3" w14:textId="77777777" w:rsidR="00C81A68" w:rsidRDefault="00C81A68" w:rsidP="00C41BE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0</w:t>
            </w:r>
          </w:p>
        </w:tc>
      </w:tr>
    </w:tbl>
    <w:p w14:paraId="05F770A7" w14:textId="00A96833" w:rsidR="00C81A68" w:rsidRPr="00C81A68" w:rsidRDefault="00C81A68" w:rsidP="00C81A68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C81A68">
        <w:rPr>
          <w:rFonts w:ascii="Times" w:hAnsi="Times"/>
          <w:i w:val="0"/>
          <w:iCs w:val="0"/>
          <w:color w:val="000000" w:themeColor="text1"/>
          <w:sz w:val="24"/>
        </w:rPr>
        <w:t>t-test results and corresponding p-values comparing mean connectivity between each functional category in adults.</w:t>
      </w:r>
    </w:p>
    <w:p w14:paraId="421B8EAD" w14:textId="3229FA83" w:rsidR="00C81A68" w:rsidRDefault="00C81A68" w:rsidP="00C81A68">
      <w:pPr>
        <w:pStyle w:val="Caption"/>
        <w:rPr>
          <w:rFonts w:ascii="Times New Roman" w:hAnsi="Times New Roman" w:cs="Times New Roman"/>
          <w:i w:val="0"/>
          <w:color w:val="000000" w:themeColor="text1"/>
        </w:rPr>
      </w:pPr>
      <w:r w:rsidRPr="00335BAF">
        <w:rPr>
          <w:rFonts w:ascii="Times New Roman" w:hAnsi="Times New Roman" w:cs="Times New Roman"/>
          <w:color w:val="000000" w:themeColor="text1"/>
        </w:rPr>
        <w:t>Note: p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-values are Holm-Bonferroni corrected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across all comparisons</w:t>
      </w:r>
      <w:r w:rsidRPr="00335BAF">
        <w:rPr>
          <w:rFonts w:ascii="Times New Roman" w:hAnsi="Times New Roman" w:cs="Times New Roman"/>
          <w:i w:val="0"/>
          <w:color w:val="000000" w:themeColor="text1"/>
        </w:rPr>
        <w:t>.</w:t>
      </w:r>
    </w:p>
    <w:p w14:paraId="6ACD59BC" w14:textId="77777777" w:rsidR="00910D10" w:rsidRDefault="00677C3B"/>
    <w:sectPr w:rsidR="00910D10" w:rsidSect="00D35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68"/>
    <w:rsid w:val="00375279"/>
    <w:rsid w:val="00677C3B"/>
    <w:rsid w:val="00C81A68"/>
    <w:rsid w:val="00D3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D6A2D"/>
  <w15:chartTrackingRefBased/>
  <w15:docId w15:val="{97057CAA-0444-7C44-9532-2454AED7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A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1A6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1A6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nsen</dc:creator>
  <cp:keywords/>
  <dc:description/>
  <cp:lastModifiedBy>chn off29</cp:lastModifiedBy>
  <cp:revision>2</cp:revision>
  <dcterms:created xsi:type="dcterms:W3CDTF">2020-07-18T17:28:00Z</dcterms:created>
  <dcterms:modified xsi:type="dcterms:W3CDTF">2020-10-10T17:53:00Z</dcterms:modified>
</cp:coreProperties>
</file>